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43DF" w14:textId="6269F475" w:rsidR="00624DAE" w:rsidRPr="009A65B1" w:rsidRDefault="000805C3">
      <w:pPr>
        <w:rPr>
          <w:rFonts w:ascii="Arial" w:eastAsia="Arial" w:hAnsi="Arial" w:cs="Arial"/>
          <w:b/>
          <w:sz w:val="22"/>
          <w:szCs w:val="22"/>
        </w:rPr>
      </w:pPr>
      <w:r w:rsidRPr="009A65B1">
        <w:rPr>
          <w:rFonts w:ascii="Arial" w:eastAsia="Arial" w:hAnsi="Arial" w:cs="Arial"/>
          <w:b/>
          <w:sz w:val="22"/>
          <w:szCs w:val="22"/>
        </w:rPr>
        <w:t>S</w:t>
      </w:r>
      <w:r w:rsidR="00BB179C">
        <w:rPr>
          <w:rFonts w:ascii="Arial" w:eastAsia="Arial" w:hAnsi="Arial" w:cs="Arial"/>
          <w:b/>
          <w:sz w:val="22"/>
          <w:szCs w:val="22"/>
        </w:rPr>
        <w:t xml:space="preserve">4 </w:t>
      </w:r>
      <w:r w:rsidRPr="009A65B1">
        <w:rPr>
          <w:rFonts w:ascii="Arial" w:eastAsia="Arial" w:hAnsi="Arial" w:cs="Arial"/>
          <w:b/>
          <w:sz w:val="22"/>
          <w:szCs w:val="22"/>
        </w:rPr>
        <w:t>Table. Secondary</w:t>
      </w:r>
      <w:r>
        <w:rPr>
          <w:rFonts w:ascii="Arial" w:eastAsia="Arial" w:hAnsi="Arial" w:cs="Arial"/>
          <w:b/>
          <w:sz w:val="22"/>
          <w:szCs w:val="22"/>
        </w:rPr>
        <w:t xml:space="preserve"> or Tertiary</w:t>
      </w:r>
      <w:r w:rsidRPr="009A65B1">
        <w:rPr>
          <w:rFonts w:ascii="Arial" w:eastAsia="Arial" w:hAnsi="Arial" w:cs="Arial"/>
          <w:b/>
          <w:sz w:val="22"/>
          <w:szCs w:val="22"/>
        </w:rPr>
        <w:t xml:space="preserve"> antibodies used in this study.</w:t>
      </w:r>
    </w:p>
    <w:p w14:paraId="6913CAD4" w14:textId="77777777" w:rsidR="00624DAE" w:rsidRPr="009A65B1" w:rsidRDefault="00624DAE">
      <w:pPr>
        <w:rPr>
          <w:rFonts w:ascii="Arial" w:eastAsia="Arial" w:hAnsi="Arial" w:cs="Arial"/>
          <w:b/>
          <w:sz w:val="10"/>
          <w:szCs w:val="10"/>
        </w:rPr>
      </w:pPr>
    </w:p>
    <w:p w14:paraId="37591AEE" w14:textId="77777777" w:rsidR="00624DAE" w:rsidRPr="009A65B1" w:rsidRDefault="00624DA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72" w:lineRule="auto"/>
        <w:ind w:left="720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907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55"/>
        <w:gridCol w:w="1620"/>
        <w:gridCol w:w="1440"/>
        <w:gridCol w:w="1612"/>
        <w:gridCol w:w="2348"/>
      </w:tblGrid>
      <w:tr w:rsidR="00624DAE" w:rsidRPr="009A65B1" w14:paraId="2D7E9396" w14:textId="77777777">
        <w:trPr>
          <w:trHeight w:val="504"/>
          <w:tblHeader/>
        </w:trPr>
        <w:tc>
          <w:tcPr>
            <w:tcW w:w="205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6AF639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body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74D9C6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35E83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61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DDC2C6" w14:textId="77777777" w:rsidR="00624DAE" w:rsidRPr="009A65B1" w:rsidRDefault="000805C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color w:val="000000"/>
                <w:sz w:val="18"/>
                <w:szCs w:val="18"/>
              </w:rPr>
              <w:t>Catalog Number</w:t>
            </w:r>
          </w:p>
        </w:tc>
        <w:tc>
          <w:tcPr>
            <w:tcW w:w="234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85F116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Dilution Used</w:t>
            </w:r>
          </w:p>
        </w:tc>
      </w:tr>
      <w:tr w:rsidR="00624DAE" w:rsidRPr="009A65B1" w14:paraId="5E1D70C4" w14:textId="77777777">
        <w:trPr>
          <w:trHeight w:val="255"/>
          <w:tblHeader/>
        </w:trPr>
        <w:tc>
          <w:tcPr>
            <w:tcW w:w="2055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F0BCFA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 Chicken IgY</w:t>
            </w:r>
          </w:p>
          <w:p w14:paraId="0D8EC636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488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56B965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ThermoFisher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131EDF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Goat</w:t>
            </w:r>
          </w:p>
        </w:tc>
        <w:tc>
          <w:tcPr>
            <w:tcW w:w="1612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44048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-11039</w:t>
            </w:r>
          </w:p>
        </w:tc>
        <w:tc>
          <w:tcPr>
            <w:tcW w:w="2348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72D9E1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1000</w:t>
            </w:r>
          </w:p>
        </w:tc>
      </w:tr>
      <w:tr w:rsidR="00624DAE" w:rsidRPr="009A65B1" w14:paraId="01B63173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7BFBED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Sheep IgG</w:t>
            </w:r>
          </w:p>
          <w:p w14:paraId="717C7C13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59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0E1F5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color w:val="000000"/>
                <w:sz w:val="18"/>
                <w:szCs w:val="18"/>
              </w:rPr>
              <w:t>Jackson Immuno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D953FD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77DE89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713-585-147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A10E81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624DAE" w:rsidRPr="009A65B1" w14:paraId="74A54460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93C04D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Guinea Pig IgG (H+L)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9A65B1">
              <w:rPr>
                <w:rFonts w:ascii="Arial" w:eastAsia="Arial" w:hAnsi="Arial" w:cs="Arial"/>
                <w:sz w:val="18"/>
                <w:szCs w:val="18"/>
              </w:rPr>
              <w:t>Alexa 64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45144E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28C603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Goat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41141F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-21450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AD9120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 xml:space="preserve">1:200 </w:t>
            </w:r>
            <w:r w:rsidR="009A65B1">
              <w:rPr>
                <w:rFonts w:ascii="Arial" w:eastAsia="Arial" w:hAnsi="Arial" w:cs="Arial"/>
                <w:sz w:val="18"/>
                <w:szCs w:val="18"/>
              </w:rPr>
              <w:t>or</w:t>
            </w:r>
            <w:r w:rsidRPr="009A65B1">
              <w:rPr>
                <w:rFonts w:ascii="Arial" w:eastAsia="Arial" w:hAnsi="Arial" w:cs="Arial"/>
                <w:sz w:val="18"/>
                <w:szCs w:val="18"/>
              </w:rPr>
              <w:t xml:space="preserve"> 1:500</w:t>
            </w:r>
          </w:p>
        </w:tc>
      </w:tr>
      <w:tr w:rsidR="00624DAE" w:rsidRPr="009A65B1" w14:paraId="204060B0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3D0938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Goat IgG</w:t>
            </w:r>
          </w:p>
          <w:p w14:paraId="57976403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59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E4A98C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494444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Donkey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CCA776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11058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153FF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624DAE" w:rsidRPr="009A65B1" w14:paraId="5615A446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CA0DF0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Goat IgG (H+L)</w:t>
            </w:r>
          </w:p>
          <w:p w14:paraId="42858D66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64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8E5A66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Jackson Immuno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2EB474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Donkey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CD7EDD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705-605-147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88AB05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624DAE" w:rsidRPr="009A65B1" w14:paraId="190C701B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4BF9E2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Rabbit IgG</w:t>
            </w:r>
          </w:p>
          <w:p w14:paraId="58BE0E85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59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3FDFBB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76D37D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Goat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9C31FC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11037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3666A4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624DAE" w:rsidRPr="009A65B1" w14:paraId="544D52CB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57D13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Rabbit IgG (H+L)</w:t>
            </w:r>
          </w:p>
          <w:p w14:paraId="580BFD65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Cy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04EE12" w14:textId="77777777" w:rsidR="00624DAE" w:rsidRPr="009A65B1" w:rsidRDefault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Jackson Immuno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2E1555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Goat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F55432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11-165-144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ABAE60" w14:textId="77777777" w:rsidR="00624DAE" w:rsidRPr="009A65B1" w:rsidRDefault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0805C3" w:rsidRPr="009A65B1" w14:paraId="6D1B4E2C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6E1F3F" w14:textId="77777777" w:rsidR="000805C3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-Rabbit IgG</w:t>
            </w:r>
          </w:p>
          <w:p w14:paraId="5CB18422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otin-SP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26FACC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Jackson Immuno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7033E8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nkey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843647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1-005-152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232A51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:1000</w:t>
            </w:r>
          </w:p>
        </w:tc>
      </w:tr>
      <w:tr w:rsidR="000805C3" w:rsidRPr="009A65B1" w14:paraId="56E40158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2EBCA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 xml:space="preserve">Anti-Mouse IgG (H+L) </w:t>
            </w:r>
          </w:p>
          <w:p w14:paraId="5E6C7D52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64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10A3EF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6DC5F1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Goat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4F7847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21236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C648CF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200</w:t>
            </w:r>
          </w:p>
        </w:tc>
      </w:tr>
      <w:tr w:rsidR="000805C3" w:rsidRPr="009A65B1" w14:paraId="1D6FEAF7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146623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Mouse IgG</w:t>
            </w:r>
            <w:r w:rsidRPr="009A65B1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</w:t>
            </w:r>
            <w:r w:rsidRPr="009A65B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1D9F060A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64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B75F62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323D2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Goat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11F473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212540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DBAC5C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200</w:t>
            </w:r>
          </w:p>
        </w:tc>
      </w:tr>
      <w:tr w:rsidR="000805C3" w:rsidRPr="009A65B1" w14:paraId="7FD15877" w14:textId="77777777">
        <w:trPr>
          <w:trHeight w:val="315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5B947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Mouse IgG2a</w:t>
            </w:r>
          </w:p>
          <w:p w14:paraId="2FF1D7CC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64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F08260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Jackson Immuno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C691D8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Goat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D5AD69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15-605-206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6A79D9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 xml:space="preserve">1:500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 w:rsidRPr="009A65B1">
              <w:rPr>
                <w:rFonts w:ascii="Arial" w:eastAsia="Arial" w:hAnsi="Arial" w:cs="Arial"/>
                <w:sz w:val="18"/>
                <w:szCs w:val="18"/>
              </w:rPr>
              <w:t xml:space="preserve"> 1:1000</w:t>
            </w:r>
          </w:p>
        </w:tc>
      </w:tr>
      <w:tr w:rsidR="000805C3" w:rsidRPr="009A65B1" w14:paraId="25A5DF69" w14:textId="77777777">
        <w:trPr>
          <w:trHeight w:val="300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3BB6E2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Rat IgG</w:t>
            </w:r>
          </w:p>
          <w:p w14:paraId="16E3B413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59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800AAE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color w:val="000000"/>
                <w:sz w:val="18"/>
                <w:szCs w:val="18"/>
              </w:rPr>
              <w:t>Jackson Immuno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67D85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A15A9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712-586-153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0DACAB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0805C3" w:rsidRPr="009A65B1" w14:paraId="4705F2BB" w14:textId="77777777">
        <w:trPr>
          <w:trHeight w:val="300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7876F7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nti-Rat IgG (H+L)</w:t>
            </w:r>
          </w:p>
          <w:p w14:paraId="1378C7F0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Alexa 64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9AEC60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Jackson Immuno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6ADC78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Donkey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98A6E9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712-605-153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47FEC7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200</w:t>
            </w:r>
          </w:p>
        </w:tc>
      </w:tr>
      <w:tr w:rsidR="000805C3" w:rsidRPr="009A65B1" w14:paraId="2C734ECE" w14:textId="77777777">
        <w:trPr>
          <w:trHeight w:val="300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3DD2FD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Streptavidin Alexa 59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412B2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Jackson Immuno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DE07E3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E16569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S32356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FC2DBB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1000</w:t>
            </w:r>
          </w:p>
        </w:tc>
      </w:tr>
      <w:tr w:rsidR="000805C3" w:rsidRPr="009A65B1" w14:paraId="0A4D63FA" w14:textId="77777777">
        <w:trPr>
          <w:trHeight w:val="300"/>
          <w:tblHeader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A2EFA7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Streptadivin Alexa 64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D0CA10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Molecular Probe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48CFA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Not aplicable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0F908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S32357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5E9A2C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  <w:tr w:rsidR="000805C3" w14:paraId="0545B82A" w14:textId="77777777">
        <w:trPr>
          <w:trHeight w:val="300"/>
        </w:trPr>
        <w:tc>
          <w:tcPr>
            <w:tcW w:w="20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012711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DAPI 1 mg/ml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448854" w14:textId="77777777" w:rsidR="000805C3" w:rsidRPr="009A65B1" w:rsidRDefault="000805C3" w:rsidP="000805C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Sigm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2EA721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6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CE61B2" w14:textId="77777777" w:rsidR="000805C3" w:rsidRPr="009A65B1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9542</w:t>
            </w:r>
          </w:p>
        </w:tc>
        <w:tc>
          <w:tcPr>
            <w:tcW w:w="23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86D928" w14:textId="77777777" w:rsidR="000805C3" w:rsidRDefault="000805C3" w:rsidP="000805C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65B1">
              <w:rPr>
                <w:rFonts w:ascii="Arial" w:eastAsia="Arial" w:hAnsi="Arial" w:cs="Arial"/>
                <w:sz w:val="18"/>
                <w:szCs w:val="18"/>
              </w:rPr>
              <w:t>1:500</w:t>
            </w:r>
          </w:p>
        </w:tc>
      </w:tr>
    </w:tbl>
    <w:p w14:paraId="5EB6D48F" w14:textId="77777777" w:rsidR="00624DAE" w:rsidRDefault="00624DA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72" w:lineRule="auto"/>
        <w:rPr>
          <w:rFonts w:ascii="Arial" w:eastAsia="Arial" w:hAnsi="Arial" w:cs="Arial"/>
          <w:color w:val="000000"/>
        </w:rPr>
      </w:pPr>
    </w:p>
    <w:p w14:paraId="27055FB9" w14:textId="77777777" w:rsidR="00624DAE" w:rsidRDefault="00624DAE"/>
    <w:p w14:paraId="1435F3A8" w14:textId="77777777" w:rsidR="00624DAE" w:rsidRDefault="00624DAE"/>
    <w:sectPr w:rsidR="00624DA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DAE"/>
    <w:rsid w:val="000805C3"/>
    <w:rsid w:val="004077CF"/>
    <w:rsid w:val="00592A96"/>
    <w:rsid w:val="00624DAE"/>
    <w:rsid w:val="008C15D3"/>
    <w:rsid w:val="009A65B1"/>
    <w:rsid w:val="00BB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6DC7C"/>
  <w15:docId w15:val="{A8EB4301-37C7-2941-8BB6-578D4572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F9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345F9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GwpKuCqEH3/2nw5oyl3gVqLqZA==">AMUW2mXjN7A2VNiiv8S7KS2T/XRxKs4WAoQ2yG2iMVbw2rdLJw2eTw/dAzMcgX95I7vpGQeRvDOHTD6PJAzlGIoK+m9TsqlL41MUJfgZKQrlUP2Fxj8Jj+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ean L Brown</dc:creator>
  <cp:lastModifiedBy>Nadean L Brown</cp:lastModifiedBy>
  <cp:revision>2</cp:revision>
  <dcterms:created xsi:type="dcterms:W3CDTF">2023-08-25T20:49:00Z</dcterms:created>
  <dcterms:modified xsi:type="dcterms:W3CDTF">2023-08-25T20:49:00Z</dcterms:modified>
</cp:coreProperties>
</file>